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8DDCB" w14:textId="639D58E8" w:rsidR="00F92EC4" w:rsidRPr="00DF01E5" w:rsidRDefault="00F92EC4" w:rsidP="00F92EC4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</w:t>
      </w:r>
      <w:r w:rsidR="004F2490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Pr="00DF01E5">
        <w:rPr>
          <w:rFonts w:ascii="Times New Roman" w:eastAsia="Times New Roman" w:hAnsi="Times New Roman" w:cs="Times New Roman"/>
          <w:b/>
          <w:sz w:val="24"/>
          <w:szCs w:val="24"/>
        </w:rPr>
        <w:t xml:space="preserve">able </w:t>
      </w:r>
      <w:r w:rsidR="00954E1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DF01E5">
        <w:rPr>
          <w:rFonts w:ascii="Times New Roman" w:eastAsia="Times New Roman" w:hAnsi="Times New Roman" w:cs="Times New Roman"/>
          <w:b/>
          <w:sz w:val="24"/>
          <w:szCs w:val="24"/>
        </w:rPr>
        <w:t xml:space="preserve">: Frequency of EBP </w:t>
      </w:r>
      <w:r w:rsidR="00A1591D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DF01E5">
        <w:rPr>
          <w:rFonts w:ascii="Times New Roman" w:eastAsia="Times New Roman" w:hAnsi="Times New Roman" w:cs="Times New Roman"/>
          <w:b/>
          <w:sz w:val="24"/>
          <w:szCs w:val="24"/>
        </w:rPr>
        <w:t xml:space="preserve">mplementation </w:t>
      </w:r>
      <w:bookmarkStart w:id="1" w:name="_Hlk230260533"/>
      <w:r w:rsidR="00A1591D">
        <w:rPr>
          <w:rFonts w:ascii="Times New Roman" w:eastAsia="Times New Roman" w:hAnsi="Times New Roman" w:cs="Times New Roman"/>
          <w:b/>
          <w:sz w:val="24"/>
          <w:szCs w:val="24"/>
        </w:rPr>
        <w:t xml:space="preserve">activities </w:t>
      </w:r>
      <w:r w:rsidRPr="00DF01E5">
        <w:rPr>
          <w:rFonts w:ascii="Times New Roman" w:eastAsia="Times New Roman" w:hAnsi="Times New Roman" w:cs="Times New Roman"/>
          <w:b/>
          <w:sz w:val="24"/>
          <w:szCs w:val="24"/>
        </w:rPr>
        <w:t xml:space="preserve">“in the past 8 weeks” </w:t>
      </w:r>
      <w:r w:rsidR="00A1591D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A1591D" w:rsidRPr="004C46A1">
        <w:rPr>
          <w:rFonts w:ascii="Times New Roman" w:eastAsia="Times New Roman" w:hAnsi="Times New Roman" w:cs="Times New Roman"/>
          <w:b/>
          <w:bCs/>
          <w:sz w:val="24"/>
          <w:szCs w:val="24"/>
        </w:rPr>
        <w:t>mon</w:t>
      </w:r>
      <w:r w:rsidR="00A1591D"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 w:rsidR="00A1591D" w:rsidRPr="004C46A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1591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A1591D" w:rsidRPr="004C46A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rgical </w:t>
      </w:r>
      <w:r w:rsidR="00A1591D">
        <w:rPr>
          <w:rFonts w:ascii="Times New Roman" w:eastAsia="Times New Roman" w:hAnsi="Times New Roman" w:cs="Times New Roman"/>
          <w:b/>
          <w:bCs/>
          <w:sz w:val="24"/>
          <w:szCs w:val="24"/>
        </w:rPr>
        <w:t>w</w:t>
      </w:r>
      <w:r w:rsidR="00A1591D" w:rsidRPr="004C46A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rd </w:t>
      </w:r>
      <w:r w:rsidR="00A1591D"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="00A1591D" w:rsidRPr="004C46A1">
        <w:rPr>
          <w:rFonts w:ascii="Times New Roman" w:eastAsia="Times New Roman" w:hAnsi="Times New Roman" w:cs="Times New Roman"/>
          <w:b/>
          <w:bCs/>
          <w:sz w:val="24"/>
          <w:szCs w:val="24"/>
        </w:rPr>
        <w:t>urses in Namibia</w:t>
      </w:r>
      <w:r w:rsidR="00A1591D" w:rsidRPr="00DF01E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F01E5">
        <w:rPr>
          <w:rFonts w:ascii="Times New Roman" w:eastAsia="Times New Roman" w:hAnsi="Times New Roman" w:cs="Times New Roman"/>
          <w:b/>
          <w:sz w:val="24"/>
          <w:szCs w:val="24"/>
        </w:rPr>
        <w:t>(N=206)</w:t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4"/>
        <w:gridCol w:w="992"/>
        <w:gridCol w:w="1134"/>
        <w:gridCol w:w="1134"/>
        <w:gridCol w:w="1061"/>
        <w:gridCol w:w="1050"/>
        <w:gridCol w:w="1007"/>
      </w:tblGrid>
      <w:tr w:rsidR="00F92EC4" w:rsidRPr="00DF01E5" w14:paraId="59E5FB38" w14:textId="77777777" w:rsidTr="008305E1">
        <w:trPr>
          <w:trHeight w:val="81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bookmarkEnd w:id="1"/>
          <w:p w14:paraId="483184B2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C733D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DA515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0</w:t>
            </w:r>
          </w:p>
          <w:p w14:paraId="50D2D9C4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90474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-3</w:t>
            </w:r>
          </w:p>
          <w:p w14:paraId="432C9E39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EC082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-5</w:t>
            </w:r>
          </w:p>
          <w:p w14:paraId="2DEBFFDD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38372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-8</w:t>
            </w:r>
          </w:p>
          <w:p w14:paraId="5496952A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5438D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 xml:space="preserve">&gt;8 </w:t>
            </w:r>
            <w:r w:rsidRPr="00DF01E5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  <w:p w14:paraId="095D4328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F01E5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</w:tr>
      <w:tr w:rsidR="00F92EC4" w:rsidRPr="00DF01E5" w14:paraId="6F894415" w14:textId="77777777" w:rsidTr="008305E1">
        <w:trPr>
          <w:trHeight w:val="57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37B31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 Has used evidence to change the practic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9FD90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3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15354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9 (4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6AB70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2 (15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BAD26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7 (37.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E4CE5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0 (34.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8A89D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8 (8.7)</w:t>
            </w:r>
          </w:p>
        </w:tc>
      </w:tr>
      <w:tr w:rsidR="00F92EC4" w:rsidRPr="00DF01E5" w14:paraId="2EE3858F" w14:textId="77777777" w:rsidTr="008305E1">
        <w:trPr>
          <w:trHeight w:val="57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5CA8D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 Promoted the use of EBP to colleague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82C81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2 (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05449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3 (6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E7339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2 (15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7318A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8 (42.7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4612F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1 (24.8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1310C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2 (10.7)</w:t>
            </w:r>
          </w:p>
        </w:tc>
      </w:tr>
      <w:tr w:rsidR="00F92EC4" w:rsidRPr="00DF01E5" w14:paraId="5EEC2BF7" w14:textId="77777777" w:rsidTr="008305E1">
        <w:trPr>
          <w:trHeight w:val="57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77D83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.Shared an evidence-based guideline with a colleag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6FE22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1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01545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4 (1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CFDB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1 (15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F174C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4 (21.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D9E11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4 (35.9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5DBBF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3 (11.2)</w:t>
            </w:r>
          </w:p>
        </w:tc>
      </w:tr>
      <w:tr w:rsidR="00F92EC4" w:rsidRPr="00DF01E5" w14:paraId="0EAF0E78" w14:textId="77777777" w:rsidTr="008305E1">
        <w:trPr>
          <w:trHeight w:val="57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F8D0E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. Changed practice based on patient outcome dat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32242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1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62574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7 (8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7A710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7 (18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0D512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4 (40.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AFF97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7 (22.8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BF47C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1 (10.2)</w:t>
            </w:r>
          </w:p>
        </w:tc>
      </w:tr>
      <w:tr w:rsidR="00F92EC4" w:rsidRPr="00DF01E5" w14:paraId="6363BCED" w14:textId="77777777" w:rsidTr="008305E1">
        <w:trPr>
          <w:trHeight w:val="57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AC7C4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. Accessed an evidence-based guidelin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E908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.0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C7638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9 (1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02BFF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7 (18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48D76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2 (30.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3A7B5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2 (35.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59B4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 (2.9)</w:t>
            </w:r>
          </w:p>
        </w:tc>
      </w:tr>
      <w:tr w:rsidR="00F92EC4" w:rsidRPr="00DF01E5" w14:paraId="41EAE805" w14:textId="77777777" w:rsidTr="008305E1">
        <w:trPr>
          <w:trHeight w:val="57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3B5C8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. Collected data on a clinical issu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1596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9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0850A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4 (1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C8D54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6 (17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687F0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9 (38.3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9D368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6 (22.3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03917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1 (5.3)</w:t>
            </w:r>
          </w:p>
        </w:tc>
      </w:tr>
      <w:tr w:rsidR="00F92EC4" w:rsidRPr="00DF01E5" w14:paraId="72B35BC7" w14:textId="77777777" w:rsidTr="008305E1">
        <w:trPr>
          <w:trHeight w:val="57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3D849" w14:textId="77777777" w:rsidR="00F92EC4" w:rsidRPr="00DF01E5" w:rsidRDefault="00F92EC4" w:rsidP="008305E1">
            <w:pPr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. Shared the outcome data collected with colleague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D6BDF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6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00D86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8 (2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39A68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3 (20.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7619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1 (24.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8E26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0 (19.4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395B6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4 (6.8)</w:t>
            </w:r>
          </w:p>
        </w:tc>
      </w:tr>
      <w:tr w:rsidR="00F92EC4" w:rsidRPr="00DF01E5" w14:paraId="21ABB222" w14:textId="77777777" w:rsidTr="008305E1">
        <w:trPr>
          <w:trHeight w:val="85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4DA60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. Evaluated a care initiative by collecting patient outcome data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A8319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5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410FA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5 (2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C17D2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56 (27.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A9454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7 (22.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92778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7 (18.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BEEFA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1 (5.3)</w:t>
            </w:r>
          </w:p>
        </w:tc>
      </w:tr>
      <w:tr w:rsidR="00F92EC4" w:rsidRPr="00DF01E5" w14:paraId="64B4D2EE" w14:textId="77777777" w:rsidTr="008305E1">
        <w:trPr>
          <w:trHeight w:val="112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D7680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9. Shared evidence from a study or studies in the form of a report or presentation to more than 2 colleagu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7F687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4 (1.4)</w:t>
            </w:r>
          </w:p>
          <w:p w14:paraId="53594D58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8FA91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3 (4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15F19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9 (14.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A146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5 (21.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E8B57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3 (16.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4581A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6 (7.8)</w:t>
            </w:r>
          </w:p>
        </w:tc>
      </w:tr>
      <w:tr w:rsidR="00F92EC4" w:rsidRPr="00DF01E5" w14:paraId="73F88050" w14:textId="77777777" w:rsidTr="008305E1">
        <w:trPr>
          <w:trHeight w:val="570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CED79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. Evaluated the outcomes of practice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EFBD8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4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072D9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4 (3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2BF89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0 (19.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A8FEF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8 (18.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0A144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9 (18.9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759AF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5 (7.3)</w:t>
            </w:r>
          </w:p>
        </w:tc>
      </w:tr>
      <w:tr w:rsidR="00F92EC4" w:rsidRPr="00DF01E5" w14:paraId="052E529A" w14:textId="77777777" w:rsidTr="008305E1">
        <w:trPr>
          <w:trHeight w:val="112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F7314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 xml:space="preserve">11. Used an evidence-based guideline or systematic </w:t>
            </w:r>
            <w:r w:rsidRPr="00DF01E5">
              <w:rPr>
                <w:rFonts w:ascii="Times New Roman" w:eastAsia="Times New Roman" w:hAnsi="Times New Roman" w:cs="Times New Roman"/>
              </w:rPr>
              <w:lastRenderedPageBreak/>
              <w:t>review to change clinical practice where one work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E7D0A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lastRenderedPageBreak/>
              <w:t>1.4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FBA02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79 (38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F9C3F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2 (15.6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9D53B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1 (19.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6290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1 (19.9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1B1C8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3 (6.3)</w:t>
            </w:r>
          </w:p>
        </w:tc>
      </w:tr>
      <w:tr w:rsidR="00F92EC4" w:rsidRPr="00DF01E5" w14:paraId="48C0A092" w14:textId="77777777" w:rsidTr="008305E1">
        <w:trPr>
          <w:trHeight w:val="139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39039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2. Generated a Patient/Population, Intervention, Comparison and Outcomes (PICO) question about practic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0AFFA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3 (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BD86B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97 (4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A6F78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7 (8.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305F8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6 (17.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8B77C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5 (21.8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3F953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1 (5.3)</w:t>
            </w:r>
          </w:p>
        </w:tc>
      </w:tr>
      <w:tr w:rsidR="00F92EC4" w:rsidRPr="00DF01E5" w14:paraId="58AF1073" w14:textId="77777777" w:rsidTr="008305E1">
        <w:trPr>
          <w:trHeight w:val="85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CDC74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3. Critically appraise evidence from a research study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218B2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3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A343C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6 (4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2DE41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4 (11.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53237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7 (22.8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43036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3 (20.9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A655A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6 (2.9)</w:t>
            </w:r>
          </w:p>
        </w:tc>
      </w:tr>
      <w:tr w:rsidR="00F92EC4" w:rsidRPr="00DF01E5" w14:paraId="1B1F15E2" w14:textId="77777777" w:rsidTr="008305E1">
        <w:trPr>
          <w:trHeight w:val="85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6F50D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4. Informally discussed evidence from a research study with a colleagu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3D56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3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FB167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81 (39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5B175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6 (17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5A4DB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0 (19.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226BF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8 (18.4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54847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1</w:t>
            </w:r>
          </w:p>
          <w:p w14:paraId="71E28BE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(5.3)</w:t>
            </w:r>
          </w:p>
        </w:tc>
      </w:tr>
      <w:tr w:rsidR="00F92EC4" w:rsidRPr="00DF01E5" w14:paraId="736E8486" w14:textId="77777777" w:rsidTr="008305E1">
        <w:trPr>
          <w:trHeight w:val="85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752A6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5. Read and critically appraise a clinical research study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A7216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2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79049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96 (46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6EF46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2 (15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63775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7 (18.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A540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0 (14.6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75AAD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1 (5.3)</w:t>
            </w:r>
          </w:p>
        </w:tc>
      </w:tr>
      <w:tr w:rsidR="00F92EC4" w:rsidRPr="00DF01E5" w14:paraId="53454213" w14:textId="77777777" w:rsidTr="008305E1">
        <w:trPr>
          <w:trHeight w:val="85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EF52C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6. Shared evidence from a research study with a multidisciplinary team member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099CA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1 (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89727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10 (53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B728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4 (11.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6A50D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9 (14.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6BA0B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8 (13.6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BF510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5 (7.3)</w:t>
            </w:r>
          </w:p>
        </w:tc>
      </w:tr>
      <w:tr w:rsidR="00F92EC4" w:rsidRPr="00DF01E5" w14:paraId="43B20404" w14:textId="77777777" w:rsidTr="008305E1">
        <w:trPr>
          <w:trHeight w:val="85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4B5E2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7. Shared evidence from a research study with a patient/family member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276EC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.1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8EAB6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08 (5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1440D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5 (12.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C6AFC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4 (16.5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10B3B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7 (13.1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8AD6E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2 (5.8)</w:t>
            </w:r>
          </w:p>
        </w:tc>
      </w:tr>
      <w:tr w:rsidR="00F92EC4" w:rsidRPr="00DF01E5" w14:paraId="20487429" w14:textId="77777777" w:rsidTr="008305E1">
        <w:trPr>
          <w:trHeight w:val="855"/>
        </w:trPr>
        <w:tc>
          <w:tcPr>
            <w:tcW w:w="26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0E9FE" w14:textId="77777777" w:rsidR="00F92EC4" w:rsidRPr="00DF01E5" w:rsidRDefault="00F92EC4" w:rsidP="008305E1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8. Accessed the Cochrane database of systematic review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D7542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0.9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869D3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115 (5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09F71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0 (14.6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17915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33 (16.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EFBF7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24 (11.7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4E455" w14:textId="77777777" w:rsidR="00F92EC4" w:rsidRPr="00DF01E5" w:rsidRDefault="00F92EC4" w:rsidP="008305E1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DF01E5">
              <w:rPr>
                <w:rFonts w:ascii="Times New Roman" w:eastAsia="Times New Roman" w:hAnsi="Times New Roman" w:cs="Times New Roman"/>
              </w:rPr>
              <w:t>4 (1.9)</w:t>
            </w:r>
          </w:p>
        </w:tc>
      </w:tr>
    </w:tbl>
    <w:p w14:paraId="117BF7DF" w14:textId="065D6165" w:rsidR="0052093B" w:rsidRPr="00C2464C" w:rsidRDefault="003E7197">
      <w:pPr>
        <w:rPr>
          <w:i/>
        </w:rPr>
      </w:pPr>
      <w:r w:rsidRPr="00C2464C">
        <w:rPr>
          <w:rFonts w:ascii="Times New Roman" w:hAnsi="Times New Roman" w:cs="Times New Roman"/>
          <w:i/>
        </w:rPr>
        <w:t>Standard Deviation</w:t>
      </w:r>
      <w:r w:rsidR="000F2BBC" w:rsidRPr="00C2464C">
        <w:rPr>
          <w:rFonts w:ascii="Times New Roman" w:hAnsi="Times New Roman" w:cs="Times New Roman"/>
          <w:i/>
        </w:rPr>
        <w:t xml:space="preserve"> (SD)</w:t>
      </w:r>
      <w:r w:rsidRPr="00C2464C">
        <w:rPr>
          <w:rFonts w:ascii="Times New Roman" w:hAnsi="Times New Roman" w:cs="Times New Roman"/>
          <w:i/>
        </w:rPr>
        <w:t>;</w:t>
      </w:r>
      <w:r w:rsidR="000F2BBC" w:rsidRPr="00C2464C">
        <w:rPr>
          <w:rFonts w:ascii="Times New Roman" w:hAnsi="Times New Roman" w:cs="Times New Roman"/>
          <w:i/>
        </w:rPr>
        <w:t xml:space="preserve"> </w:t>
      </w:r>
      <w:r w:rsidR="00954E19">
        <w:rPr>
          <w:rFonts w:ascii="Times New Roman" w:hAnsi="Times New Roman" w:cs="Times New Roman"/>
          <w:i/>
        </w:rPr>
        <w:t>Frequency in numbers</w:t>
      </w:r>
      <w:r w:rsidR="000F2BBC" w:rsidRPr="00C2464C">
        <w:rPr>
          <w:rFonts w:ascii="Times New Roman" w:hAnsi="Times New Roman" w:cs="Times New Roman"/>
          <w:i/>
        </w:rPr>
        <w:t xml:space="preserve"> (n)</w:t>
      </w:r>
    </w:p>
    <w:sectPr w:rsidR="0052093B" w:rsidRPr="00C2464C" w:rsidSect="00BD33EF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40"/>
    <w:rsid w:val="00002B63"/>
    <w:rsid w:val="00090362"/>
    <w:rsid w:val="000B6DEA"/>
    <w:rsid w:val="000F2BBC"/>
    <w:rsid w:val="00333623"/>
    <w:rsid w:val="003E5D62"/>
    <w:rsid w:val="003E7197"/>
    <w:rsid w:val="004F2490"/>
    <w:rsid w:val="008F4EA0"/>
    <w:rsid w:val="00954E19"/>
    <w:rsid w:val="00A1591D"/>
    <w:rsid w:val="00B56724"/>
    <w:rsid w:val="00BD33EF"/>
    <w:rsid w:val="00BD4912"/>
    <w:rsid w:val="00C2464C"/>
    <w:rsid w:val="00E05C40"/>
    <w:rsid w:val="00F9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B8B81"/>
  <w15:chartTrackingRefBased/>
  <w15:docId w15:val="{0AA26F9B-CD73-46EF-9A7F-BC1E170C9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2EC4"/>
    <w:pPr>
      <w:spacing w:after="0" w:line="276" w:lineRule="auto"/>
    </w:pPr>
    <w:rPr>
      <w:rFonts w:ascii="Arial" w:eastAsia="Arial" w:hAnsi="Arial" w:cs="Arial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nna Haifete</cp:lastModifiedBy>
  <cp:revision>11</cp:revision>
  <dcterms:created xsi:type="dcterms:W3CDTF">2026-04-06T19:30:00Z</dcterms:created>
  <dcterms:modified xsi:type="dcterms:W3CDTF">2026-05-21T19:41:00Z</dcterms:modified>
</cp:coreProperties>
</file>